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52BC" w:rsidRPr="00697B9E" w:rsidRDefault="00D452BC" w:rsidP="00D452BC">
      <w:pPr>
        <w:pStyle w:val="Caption"/>
      </w:pPr>
      <w:bookmarkStart w:id="0" w:name="_Toc34210311"/>
      <w:r w:rsidRPr="00697B9E">
        <w:t xml:space="preserve">Supplementary </w:t>
      </w:r>
      <w:r w:rsidR="004531A1">
        <w:t>Table</w:t>
      </w:r>
      <w:r w:rsidRPr="00697B9E">
        <w:t xml:space="preserve"> </w:t>
      </w:r>
      <w:r w:rsidR="004531A1">
        <w:t>S10</w:t>
      </w:r>
      <w:r w:rsidRPr="00697B9E">
        <w:t xml:space="preserve">: </w:t>
      </w:r>
      <w:r w:rsidRPr="003627FE">
        <w:rPr>
          <w:i/>
          <w:iCs/>
        </w:rPr>
        <w:t xml:space="preserve">A posteriori </w:t>
      </w:r>
      <w:r w:rsidRPr="003627FE">
        <w:t>pairwise comparisons (Student-Newman-</w:t>
      </w:r>
      <w:proofErr w:type="spellStart"/>
      <w:r w:rsidRPr="003627FE">
        <w:t>Keuls</w:t>
      </w:r>
      <w:proofErr w:type="spellEnd"/>
      <w:r w:rsidRPr="003627FE">
        <w:t xml:space="preserve"> test) for the significant effects detected by the ANOVA test </w:t>
      </w:r>
      <w:r w:rsidR="004531A1">
        <w:rPr>
          <w:bCs w:val="0"/>
        </w:rPr>
        <w:t>reported in Table</w:t>
      </w:r>
      <w:bookmarkStart w:id="1" w:name="_GoBack"/>
      <w:bookmarkEnd w:id="1"/>
      <w:r w:rsidRPr="003627FE">
        <w:rPr>
          <w:bCs w:val="0"/>
        </w:rPr>
        <w:t xml:space="preserve"> 3.</w:t>
      </w:r>
      <w:r w:rsidRPr="003627FE">
        <w:t xml:space="preserve"> ‘***’ = p &lt; 0.001, ‘**’ = p &lt; 0.01, ‘*’ = p &lt; 0.05, ‘</w:t>
      </w:r>
      <w:proofErr w:type="spellStart"/>
      <w:r w:rsidRPr="003627FE">
        <w:t>n.s</w:t>
      </w:r>
      <w:proofErr w:type="spellEnd"/>
      <w:r w:rsidRPr="003627FE">
        <w:t>.’ = p &gt; 0.05</w:t>
      </w:r>
      <w:bookmarkEnd w:id="0"/>
    </w:p>
    <w:tbl>
      <w:tblPr>
        <w:tblW w:w="91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8"/>
        <w:gridCol w:w="1339"/>
        <w:gridCol w:w="63"/>
        <w:gridCol w:w="1214"/>
        <w:gridCol w:w="125"/>
        <w:gridCol w:w="1130"/>
        <w:gridCol w:w="84"/>
        <w:gridCol w:w="1213"/>
        <w:gridCol w:w="42"/>
        <w:gridCol w:w="1297"/>
      </w:tblGrid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u w:val="single"/>
                <w:lang w:eastAsia="nl-BE"/>
              </w:rPr>
              <w:t xml:space="preserve">Pairwise comparisons </w:t>
            </w:r>
            <w:proofErr w:type="spellStart"/>
            <w:r w:rsidRPr="00697B9E">
              <w:rPr>
                <w:rFonts w:ascii="Calibri" w:eastAsia="Times New Roman" w:hAnsi="Calibri" w:cs="Calibri"/>
                <w:color w:val="000000"/>
                <w:u w:val="single"/>
                <w:lang w:eastAsia="nl-BE"/>
              </w:rPr>
              <w:t>FFSp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nl-BE"/>
              </w:rPr>
            </w:pP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B. oleae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C. quilicii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B. dorsalis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C. capitat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Z. cucurbitae</w:t>
            </w: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Ranked means: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2339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6349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6805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714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8174</w:t>
            </w: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gridAfter w:val="2"/>
          <w:wAfter w:w="1339" w:type="dxa"/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B. dorsalis -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Z. cucurbitae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gridAfter w:val="2"/>
          <w:wAfter w:w="1339" w:type="dxa"/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B. dorsalis - B. oleae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*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gridAfter w:val="2"/>
          <w:wAfter w:w="1339" w:type="dxa"/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B. dorsalis - C. capitata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gridAfter w:val="2"/>
          <w:wAfter w:w="1339" w:type="dxa"/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B. dorsalis - C. quilicii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gridAfter w:val="2"/>
          <w:wAfter w:w="1339" w:type="dxa"/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Z. cucurbitae</w:t>
            </w: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B. oleae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*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gridAfter w:val="2"/>
          <w:wAfter w:w="1339" w:type="dxa"/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Z. cucurbitae</w:t>
            </w: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C. capitata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gridAfter w:val="2"/>
          <w:wAfter w:w="1339" w:type="dxa"/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Z. cucurbitae</w:t>
            </w: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C. quilicii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gridAfter w:val="2"/>
          <w:wAfter w:w="1339" w:type="dxa"/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B. oleae - C. capitata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gridAfter w:val="2"/>
          <w:wAfter w:w="1339" w:type="dxa"/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B. oleae - C. quilicii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*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gridAfter w:val="2"/>
          <w:wAfter w:w="1339" w:type="dxa"/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C. capitata - C. quilicii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Standard error = 0.094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Df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= 5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u w:val="single"/>
                <w:lang w:eastAsia="nl-BE"/>
              </w:rPr>
              <w:t xml:space="preserve">Pairwise comparisons </w:t>
            </w:r>
            <w:proofErr w:type="spellStart"/>
            <w:r w:rsidRPr="00697B9E">
              <w:rPr>
                <w:rFonts w:ascii="Calibri" w:eastAsia="Times New Roman" w:hAnsi="Calibri" w:cs="Calibri"/>
                <w:color w:val="000000"/>
                <w:u w:val="single"/>
                <w:lang w:eastAsia="nl-BE"/>
              </w:rPr>
              <w:t>Ho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u w:val="single"/>
                <w:lang w:eastAsia="nl-BE"/>
              </w:rPr>
              <w:t xml:space="preserve"> within </w:t>
            </w:r>
            <w:proofErr w:type="spellStart"/>
            <w:r w:rsidRPr="00697B9E">
              <w:rPr>
                <w:rFonts w:ascii="Calibri" w:eastAsia="Times New Roman" w:hAnsi="Calibri" w:cs="Calibri"/>
                <w:color w:val="000000"/>
                <w:u w:val="single"/>
                <w:lang w:eastAsia="nl-BE"/>
              </w:rPr>
              <w:t>FFSp:Lo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nl-BE"/>
              </w:rPr>
            </w:pP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  <w:t>B. dorsalis</w:t>
            </w:r>
            <w:r w:rsidRPr="00697B9E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 - Tanzani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A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muricata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P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guajava</w:t>
            </w:r>
            <w:proofErr w:type="spellEnd"/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Ranked means: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7898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8807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gridAfter w:val="2"/>
          <w:wAfter w:w="1339" w:type="dxa"/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A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muricata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P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guajava</w:t>
            </w:r>
            <w:proofErr w:type="spellEnd"/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  <w:t>B. dorsalis</w:t>
            </w:r>
            <w:r w:rsidRPr="00697B9E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 - South Afric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M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indica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E. japonica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Ranked means: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4067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6448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gridAfter w:val="2"/>
          <w:wAfter w:w="1339" w:type="dxa"/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M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indica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E. japonica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  <w:t>Z. cucurbitae</w:t>
            </w:r>
            <w:r w:rsidRPr="00697B9E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 - Reunio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grandis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M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charantia</w:t>
            </w:r>
            <w:proofErr w:type="spellEnd"/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Ranked means: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7635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8079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gridAfter w:val="2"/>
          <w:wAfter w:w="1339" w:type="dxa"/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grandis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M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charantia</w:t>
            </w:r>
            <w:proofErr w:type="spellEnd"/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  <w:t>Z. cucurbitae</w:t>
            </w:r>
            <w:r w:rsidRPr="00697B9E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 - Tanzani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sativus</w:t>
            </w:r>
            <w:proofErr w:type="spellEnd"/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lanatus</w:t>
            </w:r>
            <w:proofErr w:type="spellEnd"/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Ranked means: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7959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9023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gridAfter w:val="2"/>
          <w:wAfter w:w="1339" w:type="dxa"/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lanatus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sativus</w:t>
            </w:r>
            <w:proofErr w:type="spellEnd"/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  <w:t>B. oleae</w:t>
            </w:r>
            <w:r w:rsidRPr="00697B9E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 - Ital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O. europea2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O. europea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Ranked means: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1325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5845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gridAfter w:val="2"/>
          <w:wAfter w:w="1339" w:type="dxa"/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O. europea1 - O. europea2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**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  <w:t>B. oleae</w:t>
            </w:r>
            <w:r w:rsidRPr="00697B9E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 - Greec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O. europea4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O. europea3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Ranked means: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0822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1365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gridAfter w:val="2"/>
          <w:wAfter w:w="1339" w:type="dxa"/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O. europea3 - O. europea4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  <w:t>C. capitata</w:t>
            </w:r>
            <w:r w:rsidRPr="00697B9E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 - Ital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P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communis</w:t>
            </w:r>
            <w:proofErr w:type="spellEnd"/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F. carica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Ranked means: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714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786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gridAfter w:val="2"/>
          <w:wAfter w:w="1339" w:type="dxa"/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F. carica1 - P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communis</w:t>
            </w:r>
            <w:proofErr w:type="spellEnd"/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  <w:t>C. capitata</w:t>
            </w:r>
            <w:r w:rsidRPr="00697B9E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 - Greec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reticulata</w:t>
            </w:r>
            <w:proofErr w:type="spellEnd"/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F. carica2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Ranked means: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6376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7204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gridAfter w:val="2"/>
          <w:wAfter w:w="1339" w:type="dxa"/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F. carica2 - 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reticulata</w:t>
            </w:r>
            <w:proofErr w:type="spellEnd"/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  <w:t>C. quilicii</w:t>
            </w:r>
            <w:r w:rsidRPr="00697B9E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 - South Afric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H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caffrum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E. japonica1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Ranked means: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2641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9022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gridAfter w:val="2"/>
          <w:wAfter w:w="1339" w:type="dxa"/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H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caffrum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E. japonica1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***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  <w:t>C. quilicii</w:t>
            </w:r>
            <w:r w:rsidRPr="00697B9E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 - Reunio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E. japonica2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P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guajava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Ranked means: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6771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6962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gridAfter w:val="2"/>
          <w:wAfter w:w="1339" w:type="dxa"/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P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guajava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E. japonica2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Standard error = 0.09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D452BC" w:rsidRPr="00697B9E" w:rsidTr="003876FC">
        <w:trPr>
          <w:trHeight w:val="288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Df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= 40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BC" w:rsidRPr="00697B9E" w:rsidRDefault="00D452BC" w:rsidP="00387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</w:tbl>
    <w:p w:rsidR="00D452BC" w:rsidRPr="00697B9E" w:rsidRDefault="00D452BC" w:rsidP="00D452BC">
      <w:pPr>
        <w:spacing w:after="160" w:line="259" w:lineRule="auto"/>
        <w:jc w:val="left"/>
        <w:rPr>
          <w:b/>
          <w:bCs/>
          <w:color w:val="5B9BD5" w:themeColor="accent1"/>
          <w:sz w:val="18"/>
          <w:szCs w:val="18"/>
        </w:rPr>
      </w:pPr>
      <w:r w:rsidRPr="00697B9E">
        <w:br w:type="page"/>
      </w:r>
    </w:p>
    <w:p w:rsidR="00E310AE" w:rsidRPr="00D452BC" w:rsidRDefault="00E310AE" w:rsidP="00D452BC"/>
    <w:sectPr w:rsidR="00E310AE" w:rsidRPr="00D452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364"/>
    <w:rsid w:val="00114E3E"/>
    <w:rsid w:val="001639B7"/>
    <w:rsid w:val="00202D04"/>
    <w:rsid w:val="002F520C"/>
    <w:rsid w:val="00303C3B"/>
    <w:rsid w:val="00357F65"/>
    <w:rsid w:val="00444C04"/>
    <w:rsid w:val="004531A1"/>
    <w:rsid w:val="004F6364"/>
    <w:rsid w:val="00622B32"/>
    <w:rsid w:val="00675F69"/>
    <w:rsid w:val="008445E8"/>
    <w:rsid w:val="00853A27"/>
    <w:rsid w:val="00864B54"/>
    <w:rsid w:val="009025F5"/>
    <w:rsid w:val="009714A1"/>
    <w:rsid w:val="00AF6BC9"/>
    <w:rsid w:val="00B63E03"/>
    <w:rsid w:val="00B9081B"/>
    <w:rsid w:val="00BD74A4"/>
    <w:rsid w:val="00BF7C46"/>
    <w:rsid w:val="00C02322"/>
    <w:rsid w:val="00C271D7"/>
    <w:rsid w:val="00D452BC"/>
    <w:rsid w:val="00E310AE"/>
    <w:rsid w:val="00E95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7A492E"/>
  <w15:chartTrackingRefBased/>
  <w15:docId w15:val="{C426AEA6-39BC-4671-8716-CAB4DEBE3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364"/>
    <w:pPr>
      <w:spacing w:after="200" w:line="360" w:lineRule="auto"/>
      <w:jc w:val="both"/>
    </w:pPr>
    <w:rPr>
      <w:rFonts w:eastAsiaTheme="majorEastAsia" w:cs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F6364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5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De Cock</dc:creator>
  <cp:keywords/>
  <dc:description/>
  <cp:lastModifiedBy>Maarten De Cock</cp:lastModifiedBy>
  <cp:revision>3</cp:revision>
  <dcterms:created xsi:type="dcterms:W3CDTF">2020-04-05T11:57:00Z</dcterms:created>
  <dcterms:modified xsi:type="dcterms:W3CDTF">2020-06-21T07:48:00Z</dcterms:modified>
</cp:coreProperties>
</file>